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E4C144">
      <w:pPr>
        <w:spacing w:line="240" w:lineRule="auto"/>
        <w:rPr>
          <w:rFonts w:hint="default" w:ascii="Times New Roman" w:hAnsi="Times New Roman" w:eastAsia="宋体" w:cs="Times New Roman"/>
          <w:b/>
          <w:bCs/>
          <w:color w:val="auto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color w:val="auto"/>
          <w:szCs w:val="24"/>
          <w:lang w:val="en-US" w:eastAsia="zh-CN"/>
        </w:rPr>
        <w:t>Supplementary methods</w:t>
      </w:r>
    </w:p>
    <w:p w14:paraId="50945B4B">
      <w:pPr>
        <w:numPr>
          <w:ilvl w:val="0"/>
          <w:numId w:val="1"/>
        </w:num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Cs w:val="24"/>
        </w:rPr>
        <w:t>eniscus injuries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r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ehabilitation protocol: </w:t>
      </w:r>
    </w:p>
    <w:p w14:paraId="4ABBA5C9">
      <w:pPr>
        <w:numPr>
          <w:ilvl w:val="0"/>
          <w:numId w:val="2"/>
        </w:num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Muscle Strength Training </w:t>
      </w:r>
    </w:p>
    <w:p w14:paraId="1CDE1A7A">
      <w:pPr>
        <w:numPr>
          <w:ilvl w:val="0"/>
          <w:numId w:val="0"/>
        </w:num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Postoperative Day 0: Initiate ankle pumps, straight leg raises, and calf lifts with knee brace locked at 0-3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flexion. Adjust to 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-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if pain occurs.</w:t>
      </w:r>
    </w:p>
    <w:p w14:paraId="71DFA24B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Postoperative Days 2-6: Perform patellar mobilization (bidirectional gliding, twice daily); Implement knee compression exercises: Place 5cm pillow under ankle, alternate knee elevation (3cm) and depression (30min/session, tid).</w:t>
      </w:r>
    </w:p>
    <w:p w14:paraId="255B5E84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Postoperative Week 2: Progress to quadriceps/hamstring strengthening: Ankle pumps with resistance bands; Weighted straight leg raises (gradual load increase), 30min/session, tid</w:t>
      </w:r>
    </w:p>
    <w:p w14:paraId="59AAE358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(2) Range of Motion (ROM) Training</w:t>
      </w:r>
    </w:p>
    <w:p w14:paraId="11C11A0A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1: Passive flexion to 9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</w:p>
    <w:p w14:paraId="2EA8DDFF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2: 10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passive flexion</w:t>
      </w:r>
    </w:p>
    <w:p w14:paraId="099B57A7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3: 11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passive flexion</w:t>
      </w:r>
    </w:p>
    <w:p w14:paraId="73066A8F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4: 12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passive flexion</w:t>
      </w:r>
    </w:p>
    <w:p w14:paraId="1F37DFD2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s 5-7: Maintain ≤12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passive flexion</w:t>
      </w:r>
    </w:p>
    <w:p w14:paraId="540F0F3C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8+: Progress to active flexion beyond 12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</w:p>
    <w:p w14:paraId="7B171E21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(3) Weight-Bearing Progression</w:t>
      </w:r>
    </w:p>
    <w:p w14:paraId="4DAAB64D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s 0-2: Non-weight bearing (extend to 4 weeks for body tears)</w:t>
      </w:r>
    </w:p>
    <w:p w14:paraId="07CC9C04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3: 25% partial weight-bearing (toe touch)</w:t>
      </w:r>
    </w:p>
    <w:p w14:paraId="11E360EA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4: 50% weight-bearing (forefoot contact)</w:t>
      </w:r>
    </w:p>
    <w:p w14:paraId="6411D642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br w:type="page"/>
      </w:r>
    </w:p>
    <w:p w14:paraId="4EE362CF">
      <w:pPr>
        <w:numPr>
          <w:ilvl w:val="0"/>
          <w:numId w:val="1"/>
        </w:numPr>
        <w:spacing w:line="240" w:lineRule="auto"/>
        <w:ind w:left="0" w:leftChars="0" w:firstLine="0" w:firstLineChars="0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Ligament reconstruction rehabilitation protocol:</w:t>
      </w:r>
    </w:p>
    <w:p w14:paraId="3676D4A4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(1) Phase I (0-2 Weeks)</w:t>
      </w:r>
    </w:p>
    <w:p w14:paraId="203B5821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Day 0: Ankle pumps, quadriceps isometrics</w:t>
      </w:r>
    </w:p>
    <w:p w14:paraId="7936A5ED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Day 1: Crutch-assisted ambulation (non-weight bearing)</w:t>
      </w:r>
    </w:p>
    <w:p w14:paraId="24F5DE9D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Day 2: Add lateral/back leg lifts</w:t>
      </w:r>
    </w:p>
    <w:p w14:paraId="74705C88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Day 3: Begin protected weight shifting</w:t>
      </w:r>
    </w:p>
    <w:p w14:paraId="33E36585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Day 4: Single-leg stance training</w:t>
      </w:r>
    </w:p>
    <w:p w14:paraId="4C9E2781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Day 5: Active ROM (7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-8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flexion)</w:t>
      </w:r>
    </w:p>
    <w:p w14:paraId="211925BE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s 1-2: Achieve 9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active flexion</w:t>
      </w:r>
    </w:p>
    <w:p w14:paraId="0F7B4CC0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(2) Phase II (2-4 Weeks)</w:t>
      </w:r>
    </w:p>
    <w:p w14:paraId="4C89EC04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2: Passive flexion to 10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, wean to single crutch</w:t>
      </w:r>
    </w:p>
    <w:p w14:paraId="42321FB3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3: Advance to 110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°</w:t>
      </w: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 xml:space="preserve"> flexion, initiate open-chain exercises</w:t>
      </w:r>
    </w:p>
    <w:p w14:paraId="25F860CF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4: Full weight-bearing, begin step-ups</w:t>
      </w:r>
    </w:p>
    <w:p w14:paraId="69CFE989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(3) Phase III (5 Weeks-3 Months)</w:t>
      </w:r>
    </w:p>
    <w:p w14:paraId="4322E1CC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 5: Stationary cycling (no resistance)</w:t>
      </w:r>
    </w:p>
    <w:p w14:paraId="082D208B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Weeks 8-10: Progress to deep squatting</w:t>
      </w:r>
    </w:p>
    <w:p w14:paraId="774DF38C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Months 2-3: Implement proprioceptive training</w:t>
      </w:r>
    </w:p>
    <w:p w14:paraId="33CE4979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(4) Phase IV (4-6 Months)</w:t>
      </w:r>
    </w:p>
    <w:p w14:paraId="78ECF9A9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Initiate: Lateral bounding; Low-impact jogging; Swimming (avoid breaststroke)</w:t>
      </w:r>
    </w:p>
    <w:p w14:paraId="693FC904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(5) Phase V (7-12 Months)</w:t>
      </w:r>
    </w:p>
    <w:p w14:paraId="5C5CA252">
      <w:pPr>
        <w:spacing w:line="240" w:lineRule="auto"/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4"/>
          <w:lang w:val="en-US" w:eastAsia="zh-CN"/>
        </w:rPr>
        <w:t>Implement: Agility drills; Plyometrics; Sport-specific training</w:t>
      </w:r>
    </w:p>
    <w:p w14:paraId="52A6C9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6622301"/>
    <w:multiLevelType w:val="singleLevel"/>
    <w:tmpl w:val="0662230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612B2F36"/>
    <w:multiLevelType w:val="singleLevel"/>
    <w:tmpl w:val="612B2F36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234AAE"/>
    <w:rsid w:val="2D23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1:23:00Z</dcterms:created>
  <dc:creator>zjp</dc:creator>
  <cp:lastModifiedBy>zjp</cp:lastModifiedBy>
  <dcterms:modified xsi:type="dcterms:W3CDTF">2025-04-09T11:2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50E2554748D4C198491B5D9E051FB18_11</vt:lpwstr>
  </property>
  <property fmtid="{D5CDD505-2E9C-101B-9397-08002B2CF9AE}" pid="4" name="KSOTemplateDocerSaveRecord">
    <vt:lpwstr>eyJoZGlkIjoiMjY5ZTZjZDc0MDk2MmIwYmU4OGZhZjEwNzkzODRjNjIifQ==</vt:lpwstr>
  </property>
</Properties>
</file>